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56BDA" w14:textId="277A8F95" w:rsidR="00AE3CAA" w:rsidRDefault="00AE3CAA" w:rsidP="00AE3CAA">
      <w:pPr>
        <w:pStyle w:val="Heading1"/>
        <w:rPr>
          <w:rFonts w:ascii="Times New Roman" w:hAnsi="Times New Roman" w:cs="Times New Roman"/>
        </w:rPr>
      </w:pPr>
      <w:bookmarkStart w:id="0" w:name="_Toc50976637"/>
      <w:r>
        <w:rPr>
          <w:rFonts w:ascii="Times New Roman" w:hAnsi="Times New Roman" w:cs="Times New Roman"/>
        </w:rPr>
        <w:t>Supplementary Material</w:t>
      </w:r>
      <w:r w:rsidRPr="00A72DDF">
        <w:rPr>
          <w:rFonts w:ascii="Times New Roman" w:hAnsi="Times New Roman" w:cs="Times New Roman"/>
        </w:rPr>
        <w:t xml:space="preserve"> </w:t>
      </w:r>
      <w:r w:rsidR="00376F6C">
        <w:rPr>
          <w:rFonts w:ascii="Times New Roman" w:hAnsi="Times New Roman" w:cs="Times New Roman"/>
        </w:rPr>
        <w:t>3</w:t>
      </w:r>
      <w:r w:rsidR="004C3773">
        <w:rPr>
          <w:rFonts w:ascii="Times New Roman" w:hAnsi="Times New Roman" w:cs="Times New Roman"/>
        </w:rPr>
        <w:t xml:space="preserve"> -</w:t>
      </w:r>
      <w:r w:rsidRPr="00A72DDF">
        <w:rPr>
          <w:rFonts w:ascii="Times New Roman" w:hAnsi="Times New Roman" w:cs="Times New Roman"/>
        </w:rPr>
        <w:t xml:space="preserve"> </w:t>
      </w:r>
      <w:bookmarkEnd w:id="0"/>
      <w:r w:rsidR="00B20BEE">
        <w:rPr>
          <w:rFonts w:ascii="Times New Roman" w:hAnsi="Times New Roman" w:cs="Times New Roman"/>
        </w:rPr>
        <w:t>Grouping of MBT interventions</w:t>
      </w:r>
    </w:p>
    <w:p w14:paraId="2FAE2F14" w14:textId="77777777" w:rsidR="003619DE" w:rsidRDefault="003619DE" w:rsidP="003619DE"/>
    <w:p w14:paraId="608166D4" w14:textId="77777777" w:rsidR="00163211" w:rsidRDefault="00163211" w:rsidP="00163211">
      <w:r>
        <w:t>Article title: Mind-body therapies for depression and anxiety symptoms in people with cancer: A systematic review with network meta-analysis</w:t>
      </w:r>
    </w:p>
    <w:p w14:paraId="5F52ACA1" w14:textId="77777777" w:rsidR="00163211" w:rsidRDefault="00163211" w:rsidP="00163211">
      <w:r>
        <w:t>Journal name: Current Oncology Reports</w:t>
      </w:r>
    </w:p>
    <w:p w14:paraId="01B57F9F" w14:textId="77777777" w:rsidR="00163211" w:rsidRDefault="00163211" w:rsidP="00163211">
      <w:r>
        <w:t>Authors: Yoann Birling, Deep J. Bhuyan, Fan Feng, Jing Liu, Linda E. Carlson, Mingxian Jia, Wing Yu Yu, Han Zhang, Matthew Rahimi, Nibras Jasim, Betul H. Boge, Sarah Nevitt, Kayla Jaye, Indeewarie D. Mudiyanselage, Changrong Tang, Tiffany Tram, Judith Lacey, Rogier Hoenders, Paul P. Fahey.</w:t>
      </w:r>
    </w:p>
    <w:p w14:paraId="69157924" w14:textId="32F5E25C" w:rsidR="00AE3CAA" w:rsidRDefault="00163211" w:rsidP="00163211">
      <w:r>
        <w:t xml:space="preserve">Corresponding author: Yoann Birling, NICM Health Research Institute, Western Sydney University, </w:t>
      </w:r>
      <w:hyperlink r:id="rId5" w:history="1">
        <w:r w:rsidRPr="006A6506">
          <w:rPr>
            <w:rStyle w:val="Hyperlink"/>
          </w:rPr>
          <w:t>yoannbirling@gmail.com</w:t>
        </w:r>
      </w:hyperlink>
      <w:r>
        <w:t>.</w:t>
      </w:r>
    </w:p>
    <w:p w14:paraId="335D1B63" w14:textId="77777777" w:rsidR="00163211" w:rsidRDefault="00163211" w:rsidP="00163211"/>
    <w:p w14:paraId="29115CC6" w14:textId="7E688CFC" w:rsidR="00A15AB4" w:rsidRDefault="00A15AB4" w:rsidP="00A15AB4">
      <w:pPr>
        <w:spacing w:line="360" w:lineRule="auto"/>
      </w:pPr>
      <w:r>
        <w:t>This supplementary presents the interventions that were grouped under the name of interventions as seen in the manuscript.</w:t>
      </w:r>
    </w:p>
    <w:p w14:paraId="41C442ED" w14:textId="5F0B3247" w:rsidR="00B20BEE" w:rsidRDefault="00B20BEE" w:rsidP="00AE3CAA">
      <w:r>
        <w:t>Art therapy included</w:t>
      </w:r>
    </w:p>
    <w:p w14:paraId="4B94B172" w14:textId="468F58F2" w:rsidR="00B20BEE" w:rsidRDefault="00B20BEE" w:rsidP="00B20BEE">
      <w:pPr>
        <w:pStyle w:val="ListParagraph"/>
        <w:numPr>
          <w:ilvl w:val="0"/>
          <w:numId w:val="1"/>
        </w:numPr>
      </w:pPr>
      <w:r>
        <w:t>Art therapy</w:t>
      </w:r>
    </w:p>
    <w:p w14:paraId="04541263" w14:textId="77A514A0" w:rsidR="00B20BEE" w:rsidRDefault="00B20BEE" w:rsidP="00B20BEE">
      <w:pPr>
        <w:pStyle w:val="ListParagraph"/>
        <w:numPr>
          <w:ilvl w:val="0"/>
          <w:numId w:val="1"/>
        </w:numPr>
      </w:pPr>
      <w:r>
        <w:t>Calligraphy</w:t>
      </w:r>
    </w:p>
    <w:p w14:paraId="131547FF" w14:textId="6521E500" w:rsidR="00B20BEE" w:rsidRDefault="00B20BEE" w:rsidP="00B20BEE">
      <w:pPr>
        <w:pStyle w:val="ListParagraph"/>
        <w:numPr>
          <w:ilvl w:val="0"/>
          <w:numId w:val="1"/>
        </w:numPr>
      </w:pPr>
      <w:r>
        <w:t>Poetry</w:t>
      </w:r>
    </w:p>
    <w:p w14:paraId="605B28A9" w14:textId="76595CD1" w:rsidR="00184EDE" w:rsidRDefault="00184EDE" w:rsidP="00B20BEE">
      <w:pPr>
        <w:pStyle w:val="ListParagraph"/>
        <w:numPr>
          <w:ilvl w:val="0"/>
          <w:numId w:val="1"/>
        </w:numPr>
      </w:pPr>
      <w:r>
        <w:t>Mindfulness-based art therapy</w:t>
      </w:r>
    </w:p>
    <w:p w14:paraId="5D4AC5C5" w14:textId="037FFA72" w:rsidR="00184EDE" w:rsidRDefault="00184EDE" w:rsidP="00B20BEE">
      <w:pPr>
        <w:pStyle w:val="ListParagraph"/>
        <w:numPr>
          <w:ilvl w:val="0"/>
          <w:numId w:val="1"/>
        </w:numPr>
      </w:pPr>
      <w:r>
        <w:t>Creative art therapy</w:t>
      </w:r>
    </w:p>
    <w:p w14:paraId="67480D10" w14:textId="1E0B1C25" w:rsidR="00B20BEE" w:rsidRDefault="00B20BEE" w:rsidP="00B20BEE"/>
    <w:p w14:paraId="5549C0F4" w14:textId="77777777" w:rsidR="0034612B" w:rsidRDefault="0034612B" w:rsidP="0034612B">
      <w:r>
        <w:t>Biofeedback included</w:t>
      </w:r>
    </w:p>
    <w:p w14:paraId="097C41DC" w14:textId="77777777" w:rsidR="0034612B" w:rsidRDefault="0034612B" w:rsidP="0034612B">
      <w:pPr>
        <w:pStyle w:val="ListParagraph"/>
        <w:numPr>
          <w:ilvl w:val="0"/>
          <w:numId w:val="1"/>
        </w:numPr>
      </w:pPr>
      <w:r>
        <w:t>Biofeedback relaxation</w:t>
      </w:r>
    </w:p>
    <w:p w14:paraId="7EF75A01" w14:textId="77777777" w:rsidR="0034612B" w:rsidRDefault="0034612B" w:rsidP="0034612B">
      <w:pPr>
        <w:pStyle w:val="ListParagraph"/>
        <w:numPr>
          <w:ilvl w:val="0"/>
          <w:numId w:val="1"/>
        </w:numPr>
      </w:pPr>
      <w:r>
        <w:t>HRV biofeedback training</w:t>
      </w:r>
    </w:p>
    <w:p w14:paraId="7244C455" w14:textId="77777777" w:rsidR="0034612B" w:rsidRDefault="0034612B" w:rsidP="0034612B"/>
    <w:p w14:paraId="62A8C9F9" w14:textId="6C77BDE2" w:rsidR="00B20BEE" w:rsidRDefault="00B20BEE" w:rsidP="00B20BEE">
      <w:r>
        <w:t>Dance/movement therapy included</w:t>
      </w:r>
    </w:p>
    <w:p w14:paraId="48BC82E2" w14:textId="2CB6B062" w:rsidR="00B20BEE" w:rsidRDefault="00184EDE" w:rsidP="00B20BEE">
      <w:pPr>
        <w:pStyle w:val="ListParagraph"/>
        <w:numPr>
          <w:ilvl w:val="0"/>
          <w:numId w:val="1"/>
        </w:numPr>
      </w:pPr>
      <w:r>
        <w:t>Belly dance training</w:t>
      </w:r>
    </w:p>
    <w:p w14:paraId="5FAF72AC" w14:textId="50004C6A" w:rsidR="00B20BEE" w:rsidRDefault="00184EDE" w:rsidP="00B20BEE">
      <w:pPr>
        <w:pStyle w:val="ListParagraph"/>
        <w:numPr>
          <w:ilvl w:val="0"/>
          <w:numId w:val="1"/>
        </w:numPr>
      </w:pPr>
      <w:r>
        <w:t>Dance/m</w:t>
      </w:r>
      <w:r w:rsidR="00B20BEE">
        <w:t>ovement therapy</w:t>
      </w:r>
    </w:p>
    <w:p w14:paraId="368067A2" w14:textId="67C38613" w:rsidR="0034612B" w:rsidRDefault="0034612B" w:rsidP="0034612B"/>
    <w:p w14:paraId="12DD5220" w14:textId="77777777" w:rsidR="0034612B" w:rsidRDefault="0034612B" w:rsidP="0034612B">
      <w:r>
        <w:t>Hypnotherapy included</w:t>
      </w:r>
    </w:p>
    <w:p w14:paraId="4FA45F47" w14:textId="77777777" w:rsidR="0034612B" w:rsidRDefault="0034612B" w:rsidP="0034612B">
      <w:pPr>
        <w:pStyle w:val="ListParagraph"/>
        <w:numPr>
          <w:ilvl w:val="0"/>
          <w:numId w:val="1"/>
        </w:numPr>
      </w:pPr>
      <w:r>
        <w:t>Hypnosis</w:t>
      </w:r>
    </w:p>
    <w:p w14:paraId="6FE815D6" w14:textId="77777777" w:rsidR="0034612B" w:rsidRDefault="0034612B" w:rsidP="0034612B">
      <w:pPr>
        <w:pStyle w:val="ListParagraph"/>
        <w:numPr>
          <w:ilvl w:val="0"/>
          <w:numId w:val="1"/>
        </w:numPr>
      </w:pPr>
      <w:r>
        <w:t>Hypnotic recording</w:t>
      </w:r>
    </w:p>
    <w:p w14:paraId="359A93ED" w14:textId="77777777" w:rsidR="0034612B" w:rsidRDefault="0034612B" w:rsidP="0034612B">
      <w:pPr>
        <w:pStyle w:val="ListParagraph"/>
        <w:numPr>
          <w:ilvl w:val="0"/>
          <w:numId w:val="1"/>
        </w:numPr>
      </w:pPr>
      <w:r>
        <w:t>Self-hypnosis</w:t>
      </w:r>
    </w:p>
    <w:p w14:paraId="52FB6EFA" w14:textId="77777777" w:rsidR="0034612B" w:rsidRDefault="0034612B" w:rsidP="0034612B"/>
    <w:p w14:paraId="21291F1E" w14:textId="77777777" w:rsidR="0034612B" w:rsidRDefault="0034612B" w:rsidP="0034612B">
      <w:r>
        <w:t>Integrative relaxation included any combination of the following</w:t>
      </w:r>
    </w:p>
    <w:p w14:paraId="419B78E5" w14:textId="77777777" w:rsidR="0034612B" w:rsidRDefault="0034612B" w:rsidP="0034612B">
      <w:pPr>
        <w:pStyle w:val="ListParagraph"/>
        <w:numPr>
          <w:ilvl w:val="0"/>
          <w:numId w:val="1"/>
        </w:numPr>
      </w:pPr>
      <w:r>
        <w:t>Music relaxation (including progressive muscular relaxation)</w:t>
      </w:r>
    </w:p>
    <w:p w14:paraId="0479CF79" w14:textId="77777777" w:rsidR="0034612B" w:rsidRDefault="0034612B" w:rsidP="0034612B">
      <w:pPr>
        <w:pStyle w:val="ListParagraph"/>
        <w:numPr>
          <w:ilvl w:val="0"/>
          <w:numId w:val="1"/>
        </w:numPr>
      </w:pPr>
      <w:r>
        <w:lastRenderedPageBreak/>
        <w:t>Physical relaxation (muscular and breathing)</w:t>
      </w:r>
    </w:p>
    <w:p w14:paraId="5019061C" w14:textId="77777777" w:rsidR="0034612B" w:rsidRDefault="0034612B" w:rsidP="0034612B">
      <w:pPr>
        <w:pStyle w:val="ListParagraph"/>
        <w:numPr>
          <w:ilvl w:val="0"/>
          <w:numId w:val="1"/>
        </w:numPr>
      </w:pPr>
      <w:r>
        <w:t>Visualization/imagery</w:t>
      </w:r>
    </w:p>
    <w:p w14:paraId="6B0C4001" w14:textId="77777777" w:rsidR="0034612B" w:rsidRDefault="0034612B" w:rsidP="0034612B"/>
    <w:p w14:paraId="2D393CDA" w14:textId="4E0E2565" w:rsidR="00B20BEE" w:rsidRDefault="00B52DC0" w:rsidP="00B20BEE">
      <w:pPr>
        <w:rPr>
          <w:rFonts w:hint="eastAsia"/>
        </w:rPr>
      </w:pPr>
      <w:r>
        <w:rPr>
          <w:rFonts w:hint="eastAsia"/>
        </w:rPr>
        <w:t>Other Mindfulness-Based Interventions included</w:t>
      </w:r>
    </w:p>
    <w:p w14:paraId="03A89D5A" w14:textId="3694AB52" w:rsidR="00B20BEE" w:rsidRDefault="00184EDE" w:rsidP="00B20BEE">
      <w:pPr>
        <w:pStyle w:val="ListParagraph"/>
        <w:numPr>
          <w:ilvl w:val="0"/>
          <w:numId w:val="1"/>
        </w:numPr>
      </w:pPr>
      <w:r>
        <w:t>Mindfulness meditation</w:t>
      </w:r>
    </w:p>
    <w:p w14:paraId="007D42B5" w14:textId="2FFB106E" w:rsidR="00184EDE" w:rsidRDefault="00184EDE" w:rsidP="00B20BEE">
      <w:pPr>
        <w:pStyle w:val="ListParagraph"/>
        <w:numPr>
          <w:ilvl w:val="0"/>
          <w:numId w:val="1"/>
        </w:numPr>
      </w:pPr>
      <w:r>
        <w:t>Flow meditation</w:t>
      </w:r>
    </w:p>
    <w:p w14:paraId="4DB21D68" w14:textId="51A0A444" w:rsidR="00184EDE" w:rsidRDefault="00184EDE" w:rsidP="00B20BEE">
      <w:pPr>
        <w:pStyle w:val="ListParagraph"/>
        <w:numPr>
          <w:ilvl w:val="0"/>
          <w:numId w:val="1"/>
        </w:numPr>
      </w:pPr>
      <w:r>
        <w:t>Mind substraction meditation</w:t>
      </w:r>
    </w:p>
    <w:p w14:paraId="1ACAB579" w14:textId="6D1C9573" w:rsidR="00184EDE" w:rsidRDefault="00184EDE" w:rsidP="00B20BEE">
      <w:pPr>
        <w:pStyle w:val="ListParagraph"/>
        <w:numPr>
          <w:ilvl w:val="0"/>
          <w:numId w:val="1"/>
        </w:numPr>
      </w:pPr>
      <w:r>
        <w:t>Mindful awareness practice</w:t>
      </w:r>
    </w:p>
    <w:p w14:paraId="7C9E53FC" w14:textId="5189751E" w:rsidR="00184EDE" w:rsidRDefault="00184EDE" w:rsidP="00B20BEE">
      <w:pPr>
        <w:pStyle w:val="ListParagraph"/>
        <w:numPr>
          <w:ilvl w:val="0"/>
          <w:numId w:val="1"/>
        </w:numPr>
      </w:pPr>
      <w:r>
        <w:t>Couple-based meditation</w:t>
      </w:r>
    </w:p>
    <w:p w14:paraId="215EEB6C" w14:textId="53336A4D" w:rsidR="00184EDE" w:rsidRDefault="00184EDE" w:rsidP="00B20BEE">
      <w:pPr>
        <w:pStyle w:val="ListParagraph"/>
        <w:numPr>
          <w:ilvl w:val="0"/>
          <w:numId w:val="1"/>
        </w:numPr>
      </w:pPr>
      <w:r>
        <w:t>Tibetan sound meditation</w:t>
      </w:r>
    </w:p>
    <w:p w14:paraId="7681E715" w14:textId="5FAC0C65" w:rsidR="00184EDE" w:rsidRDefault="00184EDE" w:rsidP="00B20BEE">
      <w:pPr>
        <w:pStyle w:val="ListParagraph"/>
        <w:numPr>
          <w:ilvl w:val="0"/>
          <w:numId w:val="1"/>
        </w:numPr>
      </w:pPr>
      <w:r>
        <w:t>Body scan</w:t>
      </w:r>
    </w:p>
    <w:p w14:paraId="768EB580" w14:textId="3167FCBB" w:rsidR="00B20BEE" w:rsidRDefault="00B20BEE" w:rsidP="00B20BEE">
      <w:pPr>
        <w:pStyle w:val="ListParagraph"/>
        <w:numPr>
          <w:ilvl w:val="0"/>
          <w:numId w:val="1"/>
        </w:numPr>
      </w:pPr>
      <w:r>
        <w:t>Mindfulness training</w:t>
      </w:r>
    </w:p>
    <w:p w14:paraId="0595B38E" w14:textId="53CAD502" w:rsidR="00B20BEE" w:rsidRDefault="00B20BEE" w:rsidP="00B20BEE">
      <w:pPr>
        <w:pStyle w:val="ListParagraph"/>
        <w:numPr>
          <w:ilvl w:val="0"/>
          <w:numId w:val="1"/>
        </w:numPr>
      </w:pPr>
      <w:r>
        <w:t>Thai-Buddhism based meditation</w:t>
      </w:r>
    </w:p>
    <w:p w14:paraId="275A9F2B" w14:textId="19BD0AD3" w:rsidR="00B20BEE" w:rsidRDefault="00B20BEE" w:rsidP="00B20BEE">
      <w:pPr>
        <w:pStyle w:val="ListParagraph"/>
        <w:numPr>
          <w:ilvl w:val="0"/>
          <w:numId w:val="1"/>
        </w:numPr>
      </w:pPr>
      <w:r>
        <w:t>Mind-body bridging</w:t>
      </w:r>
    </w:p>
    <w:p w14:paraId="045512DA" w14:textId="15151991" w:rsidR="00B20BEE" w:rsidRDefault="00B20BEE" w:rsidP="00B20BEE"/>
    <w:p w14:paraId="5C24B2DF" w14:textId="77777777" w:rsidR="0034612B" w:rsidRDefault="0034612B" w:rsidP="0034612B">
      <w:r>
        <w:t>Multicomponent MBT included any combination of MBT with</w:t>
      </w:r>
    </w:p>
    <w:p w14:paraId="06EEFDB1" w14:textId="77777777" w:rsidR="0034612B" w:rsidRDefault="0034612B" w:rsidP="0034612B">
      <w:pPr>
        <w:pStyle w:val="ListParagraph"/>
        <w:numPr>
          <w:ilvl w:val="0"/>
          <w:numId w:val="1"/>
        </w:numPr>
      </w:pPr>
      <w:r>
        <w:t>Education</w:t>
      </w:r>
    </w:p>
    <w:p w14:paraId="19871943" w14:textId="77777777" w:rsidR="0034612B" w:rsidRDefault="0034612B" w:rsidP="0034612B">
      <w:pPr>
        <w:pStyle w:val="ListParagraph"/>
        <w:numPr>
          <w:ilvl w:val="0"/>
          <w:numId w:val="1"/>
        </w:numPr>
      </w:pPr>
      <w:r>
        <w:t>Diet therapy</w:t>
      </w:r>
    </w:p>
    <w:p w14:paraId="6EE0EE63" w14:textId="77777777" w:rsidR="0034612B" w:rsidRDefault="0034612B" w:rsidP="0034612B">
      <w:pPr>
        <w:pStyle w:val="ListParagraph"/>
        <w:numPr>
          <w:ilvl w:val="0"/>
          <w:numId w:val="1"/>
        </w:numPr>
      </w:pPr>
      <w:r>
        <w:t>Psychotherapy</w:t>
      </w:r>
    </w:p>
    <w:p w14:paraId="46263E01" w14:textId="77777777" w:rsidR="0034612B" w:rsidRDefault="0034612B" w:rsidP="0034612B">
      <w:pPr>
        <w:pStyle w:val="ListParagraph"/>
        <w:numPr>
          <w:ilvl w:val="0"/>
          <w:numId w:val="1"/>
        </w:numPr>
      </w:pPr>
      <w:r>
        <w:t>Exercise</w:t>
      </w:r>
    </w:p>
    <w:p w14:paraId="442597E3" w14:textId="77777777" w:rsidR="0034612B" w:rsidRDefault="0034612B" w:rsidP="0034612B"/>
    <w:p w14:paraId="7CD95595" w14:textId="1662F77E" w:rsidR="00B20BEE" w:rsidRDefault="00B20BEE" w:rsidP="00B20BEE">
      <w:r>
        <w:t>Music therapy included</w:t>
      </w:r>
    </w:p>
    <w:p w14:paraId="6DBD5BDC" w14:textId="666478F9" w:rsidR="00B20BEE" w:rsidRDefault="00B20BEE" w:rsidP="00B20BEE">
      <w:pPr>
        <w:pStyle w:val="ListParagraph"/>
        <w:numPr>
          <w:ilvl w:val="0"/>
          <w:numId w:val="1"/>
        </w:numPr>
      </w:pPr>
      <w:r>
        <w:t>Music listening</w:t>
      </w:r>
    </w:p>
    <w:p w14:paraId="3781D315" w14:textId="5E84039F" w:rsidR="00184EDE" w:rsidRDefault="00184EDE" w:rsidP="00B20BEE">
      <w:pPr>
        <w:pStyle w:val="ListParagraph"/>
        <w:numPr>
          <w:ilvl w:val="0"/>
          <w:numId w:val="1"/>
        </w:numPr>
      </w:pPr>
      <w:r>
        <w:t>Five element music</w:t>
      </w:r>
    </w:p>
    <w:p w14:paraId="098BCE1F" w14:textId="424F9F99" w:rsidR="00184EDE" w:rsidRDefault="00184EDE" w:rsidP="00B20BEE">
      <w:pPr>
        <w:pStyle w:val="ListParagraph"/>
        <w:numPr>
          <w:ilvl w:val="0"/>
          <w:numId w:val="1"/>
        </w:numPr>
      </w:pPr>
      <w:r>
        <w:t>Five tone therapy</w:t>
      </w:r>
    </w:p>
    <w:p w14:paraId="484665B8" w14:textId="4042D221" w:rsidR="00184EDE" w:rsidRDefault="00184EDE" w:rsidP="00B20BEE">
      <w:pPr>
        <w:pStyle w:val="ListParagraph"/>
        <w:numPr>
          <w:ilvl w:val="0"/>
          <w:numId w:val="1"/>
        </w:numPr>
      </w:pPr>
      <w:r>
        <w:t>Traditional music</w:t>
      </w:r>
    </w:p>
    <w:p w14:paraId="746FB836" w14:textId="066D095C" w:rsidR="00B20BEE" w:rsidRDefault="00B20BEE" w:rsidP="00B20BEE">
      <w:pPr>
        <w:pStyle w:val="ListParagraph"/>
        <w:numPr>
          <w:ilvl w:val="0"/>
          <w:numId w:val="1"/>
        </w:numPr>
      </w:pPr>
      <w:r>
        <w:t>Music engagement (producing music)</w:t>
      </w:r>
    </w:p>
    <w:p w14:paraId="200CB397" w14:textId="6F5152AF" w:rsidR="00B20BEE" w:rsidRDefault="00B20BEE" w:rsidP="00B20BEE">
      <w:pPr>
        <w:pStyle w:val="ListParagraph"/>
        <w:numPr>
          <w:ilvl w:val="0"/>
          <w:numId w:val="1"/>
        </w:numPr>
      </w:pPr>
      <w:r>
        <w:t>Singing</w:t>
      </w:r>
    </w:p>
    <w:p w14:paraId="38B48EB4" w14:textId="01D3627D" w:rsidR="00B20BEE" w:rsidRDefault="00B20BEE" w:rsidP="00B20BEE"/>
    <w:p w14:paraId="257619BF" w14:textId="23B8ACC4" w:rsidR="00B20BEE" w:rsidRDefault="00B20BEE" w:rsidP="00B20BEE">
      <w:r>
        <w:t xml:space="preserve">Physical relaxation included </w:t>
      </w:r>
    </w:p>
    <w:p w14:paraId="7EC8AA8C" w14:textId="36A46849" w:rsidR="00B20BEE" w:rsidRDefault="00B20BEE" w:rsidP="00B20BEE">
      <w:pPr>
        <w:pStyle w:val="ListParagraph"/>
        <w:numPr>
          <w:ilvl w:val="0"/>
          <w:numId w:val="1"/>
        </w:numPr>
      </w:pPr>
      <w:r>
        <w:t>Muscular relaxation</w:t>
      </w:r>
    </w:p>
    <w:p w14:paraId="5C419175" w14:textId="4FDAD6F6" w:rsidR="00B20BEE" w:rsidRDefault="00B20BEE" w:rsidP="00B20BEE">
      <w:pPr>
        <w:pStyle w:val="ListParagraph"/>
        <w:numPr>
          <w:ilvl w:val="0"/>
          <w:numId w:val="1"/>
        </w:numPr>
      </w:pPr>
      <w:r>
        <w:t>Breathing relaxation</w:t>
      </w:r>
    </w:p>
    <w:p w14:paraId="19758385" w14:textId="374ADAF2" w:rsidR="00B20BEE" w:rsidRDefault="00B20BEE" w:rsidP="00B20BEE">
      <w:pPr>
        <w:pStyle w:val="ListParagraph"/>
        <w:numPr>
          <w:ilvl w:val="0"/>
          <w:numId w:val="1"/>
        </w:numPr>
      </w:pPr>
      <w:r>
        <w:t>A combination of muscular and breathing relaxation</w:t>
      </w:r>
    </w:p>
    <w:p w14:paraId="2A3C10B6" w14:textId="05B9132E" w:rsidR="00B20BEE" w:rsidRDefault="00B20BEE" w:rsidP="00B20BEE"/>
    <w:p w14:paraId="28218B67" w14:textId="02364FC0" w:rsidR="00B20BEE" w:rsidRDefault="00B20BEE" w:rsidP="00B20BEE">
      <w:r>
        <w:t>Qigong/Tai Chi included</w:t>
      </w:r>
      <w:r w:rsidR="00184EDE">
        <w:t xml:space="preserve"> (regardless of presence or absence of music)</w:t>
      </w:r>
    </w:p>
    <w:p w14:paraId="28B9C578" w14:textId="214238A6" w:rsidR="00B20BEE" w:rsidRDefault="00B20BEE" w:rsidP="00B20BEE">
      <w:pPr>
        <w:pStyle w:val="ListParagraph"/>
        <w:numPr>
          <w:ilvl w:val="0"/>
          <w:numId w:val="1"/>
        </w:numPr>
      </w:pPr>
      <w:r>
        <w:t>Qigong</w:t>
      </w:r>
    </w:p>
    <w:p w14:paraId="0483F2AE" w14:textId="6CAFB38C" w:rsidR="00184EDE" w:rsidRDefault="00184EDE" w:rsidP="00B20BEE">
      <w:pPr>
        <w:pStyle w:val="ListParagraph"/>
        <w:numPr>
          <w:ilvl w:val="0"/>
          <w:numId w:val="1"/>
        </w:numPr>
      </w:pPr>
      <w:r>
        <w:t>Baduanjin</w:t>
      </w:r>
    </w:p>
    <w:p w14:paraId="2B87E12B" w14:textId="025402A2" w:rsidR="00184EDE" w:rsidRDefault="00184EDE" w:rsidP="00B20BEE">
      <w:pPr>
        <w:pStyle w:val="ListParagraph"/>
        <w:numPr>
          <w:ilvl w:val="0"/>
          <w:numId w:val="1"/>
        </w:numPr>
      </w:pPr>
      <w:r>
        <w:t>Guolin qigong</w:t>
      </w:r>
    </w:p>
    <w:p w14:paraId="45A31C21" w14:textId="000E24A4" w:rsidR="00B20BEE" w:rsidRDefault="00B20BEE" w:rsidP="00B20BEE">
      <w:pPr>
        <w:pStyle w:val="ListParagraph"/>
        <w:numPr>
          <w:ilvl w:val="0"/>
          <w:numId w:val="1"/>
        </w:numPr>
      </w:pPr>
      <w:r>
        <w:t>Tai Chi</w:t>
      </w:r>
    </w:p>
    <w:p w14:paraId="39A04FD1" w14:textId="3DB1E51F" w:rsidR="00184EDE" w:rsidRDefault="00184EDE" w:rsidP="00B20BEE">
      <w:pPr>
        <w:pStyle w:val="ListParagraph"/>
        <w:numPr>
          <w:ilvl w:val="0"/>
          <w:numId w:val="1"/>
        </w:numPr>
      </w:pPr>
      <w:r>
        <w:lastRenderedPageBreak/>
        <w:t>Tai Chi Chi</w:t>
      </w:r>
    </w:p>
    <w:p w14:paraId="0B264ECB" w14:textId="66054549" w:rsidR="00B20BEE" w:rsidRDefault="00B20BEE" w:rsidP="00B20BEE">
      <w:pPr>
        <w:pStyle w:val="ListParagraph"/>
        <w:numPr>
          <w:ilvl w:val="0"/>
          <w:numId w:val="1"/>
        </w:numPr>
      </w:pPr>
      <w:r>
        <w:t>A combination or mix of Qigong and Tai Chi</w:t>
      </w:r>
    </w:p>
    <w:p w14:paraId="733FF355" w14:textId="77777777" w:rsidR="0034612B" w:rsidRDefault="0034612B" w:rsidP="0034612B"/>
    <w:p w14:paraId="23B00EDC" w14:textId="525AA58C" w:rsidR="00B20BEE" w:rsidRDefault="00B20BEE" w:rsidP="00B20BEE">
      <w:r>
        <w:t>Reiki/touch therapy included</w:t>
      </w:r>
    </w:p>
    <w:p w14:paraId="7A8DBBCE" w14:textId="673D973B" w:rsidR="00B20BEE" w:rsidRDefault="00B20BEE" w:rsidP="00B20BEE">
      <w:pPr>
        <w:pStyle w:val="ListParagraph"/>
        <w:numPr>
          <w:ilvl w:val="0"/>
          <w:numId w:val="1"/>
        </w:numPr>
      </w:pPr>
      <w:r>
        <w:t>Reiki</w:t>
      </w:r>
    </w:p>
    <w:p w14:paraId="40DFACB8" w14:textId="5317D700" w:rsidR="00B20BEE" w:rsidRDefault="00B20BEE" w:rsidP="00B20BEE">
      <w:pPr>
        <w:pStyle w:val="ListParagraph"/>
        <w:numPr>
          <w:ilvl w:val="0"/>
          <w:numId w:val="1"/>
        </w:numPr>
      </w:pPr>
      <w:r>
        <w:t>Touch therapy</w:t>
      </w:r>
    </w:p>
    <w:p w14:paraId="549FEBB2" w14:textId="245752F8" w:rsidR="00B20BEE" w:rsidRDefault="00B20BEE" w:rsidP="00B20BEE"/>
    <w:p w14:paraId="6D688599" w14:textId="4600315D" w:rsidR="00B20BEE" w:rsidRDefault="00184EDE" w:rsidP="00B20BEE">
      <w:r>
        <w:t>Spiritual interventions included</w:t>
      </w:r>
    </w:p>
    <w:p w14:paraId="10728671" w14:textId="0AD9ECCE" w:rsidR="00184EDE" w:rsidRDefault="00184EDE" w:rsidP="00184EDE">
      <w:pPr>
        <w:pStyle w:val="ListParagraph"/>
        <w:numPr>
          <w:ilvl w:val="0"/>
          <w:numId w:val="1"/>
        </w:numPr>
      </w:pPr>
      <w:r>
        <w:t>Listening to Quran</w:t>
      </w:r>
    </w:p>
    <w:p w14:paraId="655E508F" w14:textId="711ABCD9" w:rsidR="00184EDE" w:rsidRDefault="00184EDE" w:rsidP="00184EDE">
      <w:pPr>
        <w:pStyle w:val="ListParagraph"/>
        <w:numPr>
          <w:ilvl w:val="0"/>
          <w:numId w:val="1"/>
        </w:numPr>
      </w:pPr>
      <w:r>
        <w:t>Spiritual meditation</w:t>
      </w:r>
    </w:p>
    <w:p w14:paraId="29CBD77B" w14:textId="238E6612" w:rsidR="00184EDE" w:rsidRDefault="00184EDE" w:rsidP="00184EDE">
      <w:pPr>
        <w:pStyle w:val="ListParagraph"/>
        <w:numPr>
          <w:ilvl w:val="0"/>
          <w:numId w:val="1"/>
        </w:numPr>
      </w:pPr>
      <w:r>
        <w:t>Intercessory Christian prayer</w:t>
      </w:r>
    </w:p>
    <w:p w14:paraId="28EE9330" w14:textId="0E4B763E" w:rsidR="00184EDE" w:rsidRDefault="00184EDE" w:rsidP="0034612B"/>
    <w:p w14:paraId="5BEEA873" w14:textId="77777777" w:rsidR="0034612B" w:rsidRDefault="0034612B" w:rsidP="0034612B">
      <w:r>
        <w:t>Visualisation/imagery included</w:t>
      </w:r>
    </w:p>
    <w:p w14:paraId="6DC12C73" w14:textId="77777777" w:rsidR="0034612B" w:rsidRDefault="0034612B" w:rsidP="0034612B">
      <w:pPr>
        <w:pStyle w:val="ListParagraph"/>
        <w:numPr>
          <w:ilvl w:val="0"/>
          <w:numId w:val="1"/>
        </w:numPr>
      </w:pPr>
      <w:r>
        <w:t>Guided imagery</w:t>
      </w:r>
    </w:p>
    <w:p w14:paraId="26D32E77" w14:textId="77777777" w:rsidR="0034612B" w:rsidRDefault="0034612B" w:rsidP="0034612B">
      <w:pPr>
        <w:pStyle w:val="ListParagraph"/>
        <w:numPr>
          <w:ilvl w:val="0"/>
          <w:numId w:val="1"/>
        </w:numPr>
      </w:pPr>
      <w:r>
        <w:t>Problem-focused visualisation</w:t>
      </w:r>
    </w:p>
    <w:p w14:paraId="0EAA5A48" w14:textId="77777777" w:rsidR="0034612B" w:rsidRDefault="0034612B" w:rsidP="0034612B">
      <w:pPr>
        <w:pStyle w:val="ListParagraph"/>
        <w:numPr>
          <w:ilvl w:val="0"/>
          <w:numId w:val="1"/>
        </w:numPr>
      </w:pPr>
      <w:r>
        <w:t>Relaxation through guided imagery</w:t>
      </w:r>
    </w:p>
    <w:p w14:paraId="0003EA2A" w14:textId="1CB9FB26" w:rsidR="0034612B" w:rsidRDefault="0034612B" w:rsidP="0034612B"/>
    <w:p w14:paraId="4F97831E" w14:textId="77777777" w:rsidR="0034612B" w:rsidRDefault="0034612B" w:rsidP="0034612B">
      <w:r>
        <w:t>Yoga included</w:t>
      </w:r>
    </w:p>
    <w:p w14:paraId="028DF523" w14:textId="77777777" w:rsidR="0034612B" w:rsidRDefault="0034612B" w:rsidP="0034612B">
      <w:pPr>
        <w:pStyle w:val="ListParagraph"/>
        <w:numPr>
          <w:ilvl w:val="0"/>
          <w:numId w:val="1"/>
        </w:numPr>
      </w:pPr>
      <w:r>
        <w:t>Postures</w:t>
      </w:r>
    </w:p>
    <w:p w14:paraId="1B01EE06" w14:textId="77777777" w:rsidR="0034612B" w:rsidRDefault="0034612B" w:rsidP="0034612B">
      <w:pPr>
        <w:pStyle w:val="ListParagraph"/>
        <w:numPr>
          <w:ilvl w:val="0"/>
          <w:numId w:val="1"/>
        </w:numPr>
      </w:pPr>
      <w:r>
        <w:t>Pranayama</w:t>
      </w:r>
    </w:p>
    <w:p w14:paraId="34151966" w14:textId="77777777" w:rsidR="0034612B" w:rsidRDefault="0034612B" w:rsidP="0034612B">
      <w:pPr>
        <w:pStyle w:val="ListParagraph"/>
        <w:numPr>
          <w:ilvl w:val="0"/>
          <w:numId w:val="1"/>
        </w:numPr>
      </w:pPr>
      <w:r>
        <w:t>Any combination of postures, pranayama and other components labelled ‘yoga’, including Tibetan yoga, Hatha yoga, Lyengar yoga, YOCAS, and dyads yoga</w:t>
      </w:r>
    </w:p>
    <w:p w14:paraId="25E4A4EB" w14:textId="77777777" w:rsidR="0034612B" w:rsidRDefault="0034612B" w:rsidP="0034612B"/>
    <w:sectPr w:rsidR="0034612B" w:rsidSect="0001026E">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18E5"/>
    <w:multiLevelType w:val="hybridMultilevel"/>
    <w:tmpl w:val="E474EA12"/>
    <w:lvl w:ilvl="0" w:tplc="0AD87A3C">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10762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AA"/>
    <w:rsid w:val="00005C51"/>
    <w:rsid w:val="0001026E"/>
    <w:rsid w:val="00163211"/>
    <w:rsid w:val="00184EDE"/>
    <w:rsid w:val="0034612B"/>
    <w:rsid w:val="003619DE"/>
    <w:rsid w:val="00376F6C"/>
    <w:rsid w:val="003852CF"/>
    <w:rsid w:val="004C3773"/>
    <w:rsid w:val="004E0BD4"/>
    <w:rsid w:val="00506532"/>
    <w:rsid w:val="00993872"/>
    <w:rsid w:val="00A15AB4"/>
    <w:rsid w:val="00AE3CAA"/>
    <w:rsid w:val="00B20BEE"/>
    <w:rsid w:val="00B52DC0"/>
    <w:rsid w:val="00E13D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35187"/>
  <w15:chartTrackingRefBased/>
  <w15:docId w15:val="{1CF8BDF5-0A3A-4EFC-BA41-8A00C740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CAA"/>
  </w:style>
  <w:style w:type="paragraph" w:styleId="Heading1">
    <w:name w:val="heading 1"/>
    <w:basedOn w:val="Normal"/>
    <w:next w:val="Normal"/>
    <w:link w:val="Heading1Char"/>
    <w:uiPriority w:val="9"/>
    <w:qFormat/>
    <w:rsid w:val="00AE3C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CA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AE3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0BEE"/>
    <w:pPr>
      <w:ind w:left="720"/>
      <w:contextualSpacing/>
    </w:pPr>
  </w:style>
  <w:style w:type="character" w:styleId="Hyperlink">
    <w:name w:val="Hyperlink"/>
    <w:basedOn w:val="DefaultParagraphFont"/>
    <w:uiPriority w:val="99"/>
    <w:unhideWhenUsed/>
    <w:rsid w:val="00163211"/>
    <w:rPr>
      <w:color w:val="0563C1" w:themeColor="hyperlink"/>
      <w:u w:val="single"/>
    </w:rPr>
  </w:style>
  <w:style w:type="character" w:styleId="UnresolvedMention">
    <w:name w:val="Unresolved Mention"/>
    <w:basedOn w:val="DefaultParagraphFont"/>
    <w:uiPriority w:val="99"/>
    <w:semiHidden/>
    <w:unhideWhenUsed/>
    <w:rsid w:val="001632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yoannbirling@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Birling</dc:creator>
  <cp:keywords/>
  <dc:description/>
  <cp:lastModifiedBy>Yoann Birling</cp:lastModifiedBy>
  <cp:revision>8</cp:revision>
  <dcterms:created xsi:type="dcterms:W3CDTF">2023-05-06T02:52:00Z</dcterms:created>
  <dcterms:modified xsi:type="dcterms:W3CDTF">2025-04-18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27f02c-b5ab-44c2-98fd-c5e52bc5728e</vt:lpwstr>
  </property>
</Properties>
</file>